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31"/>
        <w:gridCol w:w="13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left"/>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 Supplemental Mate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 Supplemental Mate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Supplemental Mate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 Supplemental Mate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 Supplemental Mate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Supplemental Materia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Lucida Sans">
    <w:panose1 w:val="020B0602040502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jgwNWRmNzNhNDM3M2JkYmEzN2MwMGJiM2EyNzYxOW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25A76A1"/>
    <w:rsid w:val="19C64A96"/>
    <w:rsid w:val="2B321B8F"/>
    <w:rsid w:val="36F24C30"/>
    <w:rsid w:val="5CA4335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85</Words>
  <Characters>6128</Characters>
  <Lines>49</Lines>
  <Paragraphs>14</Paragraphs>
  <TotalTime>1</TotalTime>
  <ScaleCrop>false</ScaleCrop>
  <LinksUpToDate>false</LinksUpToDate>
  <CharactersWithSpaces>7073</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陈泽健ZacChan</cp:lastModifiedBy>
  <cp:lastPrinted>2020-11-24T03:02:00Z</cp:lastPrinted>
  <dcterms:modified xsi:type="dcterms:W3CDTF">2022-08-31T11:41:5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680535DDBA964D9F8ADD7258B93487FC</vt:lpwstr>
  </property>
</Properties>
</file>